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536" w:rsidRPr="001C1536" w:rsidRDefault="00707B6F" w:rsidP="001C1536">
      <w:pPr>
        <w:spacing w:before="120" w:after="240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707B6F">
        <w:rPr>
          <w:rFonts w:ascii="Times New Roman" w:hAnsi="Times New Roman" w:cs="Times New Roman"/>
          <w:sz w:val="24"/>
          <w:szCs w:val="24"/>
        </w:rPr>
        <w:t xml:space="preserve">Cox hazard ratio analysis of </w:t>
      </w:r>
      <w:r>
        <w:rPr>
          <w:rFonts w:ascii="Times New Roman" w:hAnsi="Times New Roman" w:cs="Times New Roman"/>
          <w:sz w:val="24"/>
          <w:szCs w:val="24"/>
        </w:rPr>
        <w:t>clinical features</w:t>
      </w:r>
      <w:r w:rsidRPr="00707B6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isk score</w:t>
      </w:r>
      <w:r w:rsidRPr="00707B6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raining and testing sets</w:t>
      </w:r>
      <w:r w:rsidRPr="00707B6F">
        <w:rPr>
          <w:rFonts w:ascii="Times New Roman" w:hAnsi="Times New Roman" w:cs="Times New Roman"/>
          <w:sz w:val="24"/>
          <w:szCs w:val="24"/>
        </w:rPr>
        <w:t>.</w:t>
      </w:r>
      <w:r w:rsidR="001C1536" w:rsidRPr="007C5B30">
        <w:t xml:space="preserve"> </w:t>
      </w:r>
      <w:bookmarkStart w:id="0" w:name="_GoBack"/>
      <w:bookmarkEnd w:id="0"/>
    </w:p>
    <w:tbl>
      <w:tblPr>
        <w:tblW w:w="82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120"/>
        <w:gridCol w:w="1530"/>
        <w:gridCol w:w="1038"/>
        <w:gridCol w:w="756"/>
        <w:gridCol w:w="1530"/>
        <w:gridCol w:w="1038"/>
      </w:tblGrid>
      <w:tr w:rsidR="001C1536" w:rsidRPr="00707B6F" w:rsidTr="00326A6E">
        <w:trPr>
          <w:trHeight w:val="278"/>
        </w:trPr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1C1536" w:rsidRDefault="001C1536" w:rsidP="00326A6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12" w:type="dxa"/>
            <w:gridSpan w:val="6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ing set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inical features </w:t>
            </w:r>
          </w:p>
        </w:tc>
        <w:tc>
          <w:tcPr>
            <w:tcW w:w="368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324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7 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-1.039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-1.042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2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23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-2.38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11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-2.30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7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6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-1.74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3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-1.67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3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8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-2.49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1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-2.33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0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34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-1.72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8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-1.58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9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5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-2.03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2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-1.94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74 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-7.264</w:t>
            </w:r>
          </w:p>
        </w:tc>
        <w:tc>
          <w:tcPr>
            <w:tcW w:w="103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93 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8-7.164</w:t>
            </w:r>
          </w:p>
        </w:tc>
        <w:tc>
          <w:tcPr>
            <w:tcW w:w="103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2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ing set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inical features </w:t>
            </w:r>
          </w:p>
        </w:tc>
        <w:tc>
          <w:tcPr>
            <w:tcW w:w="368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324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-1.047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2 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-1.056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7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-2.18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9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-2.04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0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7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-1.72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-1.53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8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5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-2.21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3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-1.88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36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-1.71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1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-1.59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1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-2.01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5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-2.09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1C1536" w:rsidRPr="00707B6F" w:rsidTr="00326A6E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802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4-11.3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563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1-14.1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1C1536" w:rsidRPr="00707B6F" w:rsidRDefault="001C1536" w:rsidP="00326A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B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 w:rsidR="00A53AA3" w:rsidRPr="007C5B30" w:rsidRDefault="00A53AA3" w:rsidP="001C1536">
      <w:pPr>
        <w:rPr>
          <w:rFonts w:hint="eastAsia"/>
        </w:rPr>
      </w:pPr>
    </w:p>
    <w:sectPr w:rsidR="00A53AA3" w:rsidRPr="007C5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A31" w:rsidRDefault="00174A31" w:rsidP="0033088C">
      <w:r>
        <w:separator/>
      </w:r>
    </w:p>
  </w:endnote>
  <w:endnote w:type="continuationSeparator" w:id="0">
    <w:p w:rsidR="00174A31" w:rsidRDefault="00174A31" w:rsidP="00330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A31" w:rsidRDefault="00174A31" w:rsidP="0033088C">
      <w:r>
        <w:separator/>
      </w:r>
    </w:p>
  </w:footnote>
  <w:footnote w:type="continuationSeparator" w:id="0">
    <w:p w:rsidR="00174A31" w:rsidRDefault="00174A31" w:rsidP="00330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206"/>
    <w:rsid w:val="00174A31"/>
    <w:rsid w:val="001C1536"/>
    <w:rsid w:val="0033088C"/>
    <w:rsid w:val="0038686F"/>
    <w:rsid w:val="00700FC3"/>
    <w:rsid w:val="00707B6F"/>
    <w:rsid w:val="007C5B30"/>
    <w:rsid w:val="00914C39"/>
    <w:rsid w:val="00A53AA3"/>
    <w:rsid w:val="00C14800"/>
    <w:rsid w:val="00DF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AE22C"/>
  <w15:chartTrackingRefBased/>
  <w15:docId w15:val="{7B41E095-55D1-4E74-88C7-71FB3391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0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88C"/>
    <w:rPr>
      <w:sz w:val="18"/>
      <w:szCs w:val="18"/>
    </w:rPr>
  </w:style>
  <w:style w:type="table" w:styleId="a7">
    <w:name w:val="Table Grid"/>
    <w:basedOn w:val="a1"/>
    <w:uiPriority w:val="39"/>
    <w:rsid w:val="00330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0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5</cp:revision>
  <dcterms:created xsi:type="dcterms:W3CDTF">2021-05-03T15:20:00Z</dcterms:created>
  <dcterms:modified xsi:type="dcterms:W3CDTF">2021-05-03T15:58:00Z</dcterms:modified>
</cp:coreProperties>
</file>